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Table S2 Putative othologous loci between genomes of the grass carp and four model fish species </w:t>
      </w:r>
    </w:p>
    <w:p>
      <w:pPr>
        <w:pStyle w:val="Normal"/>
        <w:rPr/>
      </w:pPr>
      <w:r>
        <w:rPr/>
      </w:r>
    </w:p>
    <w:tbl>
      <w:tblPr>
        <w:tblW w:w="81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62"/>
        <w:gridCol w:w="1372"/>
        <w:gridCol w:w="1786"/>
        <w:gridCol w:w="1440"/>
        <w:gridCol w:w="1361"/>
      </w:tblGrid>
      <w:tr>
        <w:trPr>
          <w:trHeight w:val="240" w:hRule="atLeast"/>
        </w:trPr>
        <w:tc>
          <w:tcPr>
            <w:tcW w:w="10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rker name 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G (cM) in  Grass carp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romosome  (Mb) in Zebrafish</w:t>
            </w:r>
          </w:p>
        </w:tc>
        <w:tc>
          <w:tcPr>
            <w:tcW w:w="17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romosome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(Mb) in Tetraod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osition in Fugu 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osition in Medaka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SNP004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27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30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53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39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2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6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0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6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28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27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7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43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22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77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62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23.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77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69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23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47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3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8.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50.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11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139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371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10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14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973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328_1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34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56.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10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5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70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60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5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3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35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14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7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9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0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0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2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5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3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7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3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6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(20.9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5289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82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38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0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0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3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51.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26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0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0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29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6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45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04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8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18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(0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old 2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75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40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16.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4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55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51.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1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16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10.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1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30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05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0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14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92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18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0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5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70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18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49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89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23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30.3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1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418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19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42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78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67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87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44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43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03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159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51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47.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7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37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268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1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4.5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0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3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5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 (47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08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89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46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11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19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4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3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43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_random(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8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47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39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5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1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8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6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18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46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5.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193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3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22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10.3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7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0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32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35.5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3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12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38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33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36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32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38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45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26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5.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5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12.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26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89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19.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15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1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5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2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26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5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1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36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(28.9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103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9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68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000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17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37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52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115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000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30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7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91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61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16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8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0.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4.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450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04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0.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22.9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_random(112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ffold25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6 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00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5.5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56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2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399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ffold23 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1529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20.7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2.6)</w:t>
            </w:r>
          </w:p>
        </w:tc>
        <w:tc>
          <w:tcPr>
            <w:tcW w:w="17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11.9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osition in each model species genome of the putative othologous locus identified using BLASTn was provided.  For zebrafish only 38 othologous loci that </w:t>
      </w:r>
      <w:r>
        <w:rPr>
          <w:bCs/>
        </w:rPr>
        <w:t>conserved between zebrafish and one or more model species were shown. All of t</w:t>
      </w:r>
      <w:r>
        <w:rPr/>
        <w:t xml:space="preserve">he 164 orthologs that conserved between the grass carp and zebrafish genome (including the 126 </w:t>
      </w:r>
      <w:r>
        <w:rPr>
          <w:bCs/>
        </w:rPr>
        <w:t>unique orthologs identified for zebrafish)</w:t>
      </w:r>
      <w:r>
        <w:rPr/>
        <w:t xml:space="preserve"> were provided in Table S3. “-“: no matc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07:35:00Z</dcterms:created>
  <dc:creator>junhong</dc:creator>
  <dc:description/>
  <cp:keywords/>
  <dc:language>en-US</dc:language>
  <cp:lastModifiedBy>junhong</cp:lastModifiedBy>
  <dcterms:modified xsi:type="dcterms:W3CDTF">2009-12-30T07:08:00Z</dcterms:modified>
  <cp:revision>53</cp:revision>
  <dc:subject/>
  <dc:title>Marker name </dc:title>
</cp:coreProperties>
</file>